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38E" w:rsidRPr="00CB6522" w:rsidRDefault="0092738E" w:rsidP="00CB6522">
      <w:pPr>
        <w:bidi w:val="0"/>
        <w:ind w:firstLine="426"/>
        <w:contextualSpacing/>
        <w:jc w:val="both"/>
        <w:rPr>
          <w:rFonts w:ascii="Times New Roman" w:hAnsi="Times New Roman" w:cs="Times New Roman"/>
          <w:b/>
          <w:bCs/>
          <w:sz w:val="24"/>
          <w:szCs w:val="24"/>
          <w:u w:val="single"/>
        </w:rPr>
      </w:pPr>
      <w:bookmarkStart w:id="0" w:name="_GoBack"/>
      <w:bookmarkEnd w:id="0"/>
      <w:r w:rsidRPr="00CB6522">
        <w:rPr>
          <w:rFonts w:ascii="Times New Roman" w:hAnsi="Times New Roman" w:cs="Times New Roman"/>
          <w:b/>
          <w:bCs/>
          <w:sz w:val="24"/>
          <w:szCs w:val="24"/>
          <w:u w:val="single"/>
        </w:rPr>
        <w:t>Separation and normalization of non-</w:t>
      </w:r>
      <w:r w:rsidR="00CB6522" w:rsidRPr="00CB6522">
        <w:rPr>
          <w:rFonts w:ascii="Times New Roman" w:hAnsi="Times New Roman" w:cs="Times New Roman"/>
          <w:b/>
          <w:bCs/>
          <w:sz w:val="24"/>
          <w:szCs w:val="24"/>
          <w:u w:val="single"/>
        </w:rPr>
        <w:t xml:space="preserve"> </w:t>
      </w:r>
      <w:proofErr w:type="spellStart"/>
      <w:r w:rsidR="00CB6522" w:rsidRPr="00CB6522">
        <w:rPr>
          <w:rFonts w:ascii="Times New Roman" w:hAnsi="Times New Roman" w:cs="Times New Roman"/>
          <w:b/>
          <w:bCs/>
          <w:sz w:val="24"/>
          <w:szCs w:val="24"/>
          <w:u w:val="single"/>
        </w:rPr>
        <w:t>erythropoietic</w:t>
      </w:r>
      <w:proofErr w:type="spellEnd"/>
      <w:r w:rsidRPr="00CB6522">
        <w:rPr>
          <w:rFonts w:ascii="Times New Roman" w:hAnsi="Times New Roman" w:cs="Times New Roman"/>
          <w:b/>
          <w:bCs/>
          <w:sz w:val="24"/>
          <w:szCs w:val="24"/>
          <w:u w:val="single"/>
        </w:rPr>
        <w:t xml:space="preserve"> cells' gene expression</w:t>
      </w:r>
    </w:p>
    <w:p w:rsidR="0092738E" w:rsidRDefault="0092738E" w:rsidP="0092738E">
      <w:pPr>
        <w:bidi w:val="0"/>
        <w:ind w:firstLine="426"/>
        <w:contextualSpacing/>
        <w:jc w:val="both"/>
        <w:rPr>
          <w:rFonts w:ascii="Times New Roman" w:hAnsi="Times New Roman" w:cs="Times New Roman"/>
          <w:sz w:val="24"/>
          <w:szCs w:val="24"/>
        </w:rPr>
      </w:pPr>
    </w:p>
    <w:p w:rsidR="0092738E" w:rsidRPr="00AA510F" w:rsidRDefault="00475B8A" w:rsidP="00CB6522">
      <w:pPr>
        <w:bidi w:val="0"/>
        <w:ind w:firstLine="426"/>
        <w:contextualSpacing/>
        <w:jc w:val="both"/>
        <w:rPr>
          <w:rFonts w:ascii="Times New Roman" w:hAnsi="Times New Roman" w:cs="Times New Roman"/>
          <w:sz w:val="24"/>
          <w:szCs w:val="24"/>
        </w:rPr>
      </w:pPr>
      <w:r>
        <w:rPr>
          <w:rFonts w:ascii="Times New Roman" w:hAnsi="Times New Roman" w:cs="Times New Roman"/>
          <w:sz w:val="24"/>
          <w:szCs w:val="24"/>
        </w:rPr>
        <w:t>I</w:t>
      </w:r>
      <w:r w:rsidR="0092738E" w:rsidRPr="00AA510F">
        <w:rPr>
          <w:rFonts w:ascii="Times New Roman" w:hAnsi="Times New Roman" w:cs="Times New Roman"/>
          <w:sz w:val="24"/>
          <w:szCs w:val="24"/>
        </w:rPr>
        <w:t xml:space="preserve">n the current study </w:t>
      </w:r>
      <w:r>
        <w:rPr>
          <w:rFonts w:ascii="Times New Roman" w:hAnsi="Times New Roman" w:cs="Times New Roman"/>
          <w:sz w:val="24"/>
          <w:szCs w:val="24"/>
        </w:rPr>
        <w:t>we attempted</w:t>
      </w:r>
      <w:r w:rsidR="0092738E" w:rsidRPr="00AA510F">
        <w:rPr>
          <w:rFonts w:ascii="Times New Roman" w:hAnsi="Times New Roman" w:cs="Times New Roman"/>
          <w:sz w:val="24"/>
          <w:szCs w:val="24"/>
        </w:rPr>
        <w:t xml:space="preserve"> to separate the expression of at least two major cell types- the </w:t>
      </w:r>
      <w:proofErr w:type="spellStart"/>
      <w:r w:rsidR="0092738E" w:rsidRPr="00AA510F">
        <w:rPr>
          <w:rFonts w:ascii="Times New Roman" w:hAnsi="Times New Roman" w:cs="Times New Roman"/>
          <w:sz w:val="24"/>
          <w:szCs w:val="24"/>
        </w:rPr>
        <w:t>erythropoietic</w:t>
      </w:r>
      <w:proofErr w:type="spellEnd"/>
      <w:r w:rsidR="0092738E" w:rsidRPr="00AA510F">
        <w:rPr>
          <w:rFonts w:ascii="Times New Roman" w:hAnsi="Times New Roman" w:cs="Times New Roman"/>
          <w:sz w:val="24"/>
          <w:szCs w:val="24"/>
        </w:rPr>
        <w:t xml:space="preserve"> cells and the endodermal epithelial cells. </w:t>
      </w:r>
      <w:r w:rsidR="00AE6CED">
        <w:rPr>
          <w:rFonts w:ascii="Times New Roman" w:hAnsi="Times New Roman" w:cs="Times New Roman"/>
          <w:sz w:val="24"/>
          <w:szCs w:val="24"/>
        </w:rPr>
        <w:t>Histology sectioning of the YS tissue revealed that t</w:t>
      </w:r>
      <w:r w:rsidR="0092738E" w:rsidRPr="00AA510F">
        <w:rPr>
          <w:rFonts w:ascii="Times New Roman" w:hAnsi="Times New Roman" w:cs="Times New Roman"/>
          <w:sz w:val="24"/>
          <w:szCs w:val="24"/>
        </w:rPr>
        <w:t xml:space="preserve">he two cell types appear to have a non-even cell count during incubation with at least </w:t>
      </w:r>
      <w:r w:rsidR="003612D1">
        <w:rPr>
          <w:rFonts w:ascii="Times New Roman" w:hAnsi="Times New Roman" w:cs="Times New Roman"/>
          <w:sz w:val="24"/>
          <w:szCs w:val="24"/>
        </w:rPr>
        <w:t>nine</w:t>
      </w:r>
      <w:r w:rsidR="0092738E" w:rsidRPr="00AA510F">
        <w:rPr>
          <w:rFonts w:ascii="Times New Roman" w:hAnsi="Times New Roman" w:cs="Times New Roman"/>
          <w:sz w:val="24"/>
          <w:szCs w:val="24"/>
        </w:rPr>
        <w:t xml:space="preserve"> times more </w:t>
      </w:r>
      <w:proofErr w:type="spellStart"/>
      <w:r w:rsidR="0092738E" w:rsidRPr="00AA510F">
        <w:rPr>
          <w:rFonts w:ascii="Times New Roman" w:hAnsi="Times New Roman" w:cs="Times New Roman"/>
          <w:sz w:val="24"/>
          <w:szCs w:val="24"/>
        </w:rPr>
        <w:t>erythropoietic</w:t>
      </w:r>
      <w:proofErr w:type="spellEnd"/>
      <w:r w:rsidR="0092738E" w:rsidRPr="00AA510F">
        <w:rPr>
          <w:rFonts w:ascii="Times New Roman" w:hAnsi="Times New Roman" w:cs="Times New Roman"/>
          <w:sz w:val="24"/>
          <w:szCs w:val="24"/>
        </w:rPr>
        <w:t xml:space="preserve"> cells on E13, and after movement of these cells to the blood circulation, </w:t>
      </w:r>
      <w:r w:rsidR="003612D1">
        <w:rPr>
          <w:rFonts w:ascii="Times New Roman" w:hAnsi="Times New Roman" w:cs="Times New Roman"/>
          <w:sz w:val="24"/>
          <w:szCs w:val="24"/>
        </w:rPr>
        <w:t xml:space="preserve">approximately 10 and </w:t>
      </w:r>
      <w:r w:rsidR="0092738E" w:rsidRPr="00AA510F">
        <w:rPr>
          <w:rFonts w:ascii="Times New Roman" w:hAnsi="Times New Roman" w:cs="Times New Roman"/>
          <w:sz w:val="24"/>
          <w:szCs w:val="24"/>
        </w:rPr>
        <w:t xml:space="preserve">50 times less on </w:t>
      </w:r>
      <w:r w:rsidR="003612D1">
        <w:rPr>
          <w:rFonts w:ascii="Times New Roman" w:hAnsi="Times New Roman" w:cs="Times New Roman"/>
          <w:sz w:val="24"/>
          <w:szCs w:val="24"/>
        </w:rPr>
        <w:t xml:space="preserve">E17 and </w:t>
      </w:r>
      <w:r w:rsidR="0092738E" w:rsidRPr="00AA510F">
        <w:rPr>
          <w:rFonts w:ascii="Times New Roman" w:hAnsi="Times New Roman" w:cs="Times New Roman"/>
          <w:sz w:val="24"/>
          <w:szCs w:val="24"/>
        </w:rPr>
        <w:t>E21</w:t>
      </w:r>
      <w:r w:rsidR="003612D1">
        <w:rPr>
          <w:rFonts w:ascii="Times New Roman" w:hAnsi="Times New Roman" w:cs="Times New Roman"/>
          <w:sz w:val="24"/>
          <w:szCs w:val="24"/>
        </w:rPr>
        <w:t>, respectively</w:t>
      </w:r>
      <w:r w:rsidR="0092738E" w:rsidRPr="00AA510F">
        <w:rPr>
          <w:rFonts w:ascii="Times New Roman" w:hAnsi="Times New Roman" w:cs="Times New Roman"/>
          <w:sz w:val="24"/>
          <w:szCs w:val="24"/>
        </w:rPr>
        <w:t>. To retrieve genes of non-</w:t>
      </w:r>
      <w:proofErr w:type="spellStart"/>
      <w:r w:rsidR="0092738E" w:rsidRPr="00AA510F">
        <w:rPr>
          <w:rFonts w:ascii="Times New Roman" w:hAnsi="Times New Roman" w:cs="Times New Roman"/>
          <w:sz w:val="24"/>
          <w:szCs w:val="24"/>
        </w:rPr>
        <w:t>erythropoeitic</w:t>
      </w:r>
      <w:proofErr w:type="spellEnd"/>
      <w:r w:rsidR="0092738E" w:rsidRPr="00AA510F">
        <w:rPr>
          <w:rFonts w:ascii="Times New Roman" w:hAnsi="Times New Roman" w:cs="Times New Roman"/>
          <w:sz w:val="24"/>
          <w:szCs w:val="24"/>
        </w:rPr>
        <w:t xml:space="preserve"> cells and correct for the bias in gene expression due to uneven cell count, we first performed a new hierarchical clustering analysis on all standardized normalized 7128 genes. We used all 7128 genes and not just the significant ones because it is possible that due to lack of power and the FDR cutoff there may have been some </w:t>
      </w:r>
      <w:proofErr w:type="spellStart"/>
      <w:r w:rsidR="0092738E" w:rsidRPr="00AA510F">
        <w:rPr>
          <w:rFonts w:ascii="Times New Roman" w:hAnsi="Times New Roman" w:cs="Times New Roman"/>
          <w:sz w:val="24"/>
          <w:szCs w:val="24"/>
        </w:rPr>
        <w:t>erythropo</w:t>
      </w:r>
      <w:r w:rsidR="00CB6522">
        <w:rPr>
          <w:rFonts w:ascii="Times New Roman" w:hAnsi="Times New Roman" w:cs="Times New Roman"/>
          <w:sz w:val="24"/>
          <w:szCs w:val="24"/>
        </w:rPr>
        <w:t>i</w:t>
      </w:r>
      <w:r w:rsidR="0092738E" w:rsidRPr="00AA510F">
        <w:rPr>
          <w:rFonts w:ascii="Times New Roman" w:hAnsi="Times New Roman" w:cs="Times New Roman"/>
          <w:sz w:val="24"/>
          <w:szCs w:val="24"/>
        </w:rPr>
        <w:t>etic</w:t>
      </w:r>
      <w:proofErr w:type="spellEnd"/>
      <w:r w:rsidR="0092738E" w:rsidRPr="00AA510F">
        <w:rPr>
          <w:rFonts w:ascii="Times New Roman" w:hAnsi="Times New Roman" w:cs="Times New Roman"/>
          <w:sz w:val="24"/>
          <w:szCs w:val="24"/>
        </w:rPr>
        <w:t xml:space="preserve"> genes that were not deemed as significantly down-regulated and thus were not included in the 1</w:t>
      </w:r>
      <w:r w:rsidR="0092738E" w:rsidRPr="00AA510F">
        <w:rPr>
          <w:rFonts w:ascii="Times New Roman" w:hAnsi="Times New Roman" w:cs="Times New Roman"/>
          <w:sz w:val="24"/>
          <w:szCs w:val="24"/>
          <w:vertAlign w:val="superscript"/>
        </w:rPr>
        <w:t>st</w:t>
      </w:r>
      <w:r w:rsidR="0092738E" w:rsidRPr="00AA510F">
        <w:rPr>
          <w:rFonts w:ascii="Times New Roman" w:hAnsi="Times New Roman" w:cs="Times New Roman"/>
          <w:sz w:val="24"/>
          <w:szCs w:val="24"/>
        </w:rPr>
        <w:t xml:space="preserve"> hierarchical clustering (Figure 2</w:t>
      </w:r>
      <w:r w:rsidR="00363D84">
        <w:rPr>
          <w:rFonts w:ascii="Times New Roman" w:hAnsi="Times New Roman" w:cs="Times New Roman"/>
          <w:sz w:val="24"/>
          <w:szCs w:val="24"/>
        </w:rPr>
        <w:t>, Additional File 2</w:t>
      </w:r>
      <w:r w:rsidR="0092738E" w:rsidRPr="00AA510F">
        <w:rPr>
          <w:rFonts w:ascii="Times New Roman" w:hAnsi="Times New Roman" w:cs="Times New Roman"/>
          <w:sz w:val="24"/>
          <w:szCs w:val="24"/>
        </w:rPr>
        <w:t>).</w:t>
      </w:r>
    </w:p>
    <w:p w:rsidR="0092738E" w:rsidRPr="00AA510F" w:rsidRDefault="0092738E" w:rsidP="00CB6522">
      <w:pPr>
        <w:bidi w:val="0"/>
        <w:ind w:firstLine="426"/>
        <w:contextualSpacing/>
        <w:jc w:val="both"/>
        <w:rPr>
          <w:rFonts w:ascii="Times New Roman" w:hAnsi="Times New Roman" w:cs="Times New Roman"/>
          <w:sz w:val="24"/>
          <w:szCs w:val="24"/>
        </w:rPr>
      </w:pPr>
      <w:r w:rsidRPr="00AA510F">
        <w:rPr>
          <w:rFonts w:ascii="Times New Roman" w:hAnsi="Times New Roman" w:cs="Times New Roman"/>
          <w:sz w:val="24"/>
          <w:szCs w:val="24"/>
        </w:rPr>
        <w:t xml:space="preserve"> Next, genes were chosen on the basis of their expression pattern- it is expected that cells migrating from the tissue would result in a decrease of RNA abundance for specific genes associated with these cells</w:t>
      </w:r>
      <w:r w:rsidR="00475B8A">
        <w:rPr>
          <w:rFonts w:ascii="Times New Roman" w:hAnsi="Times New Roman" w:cs="Times New Roman"/>
          <w:sz w:val="24"/>
          <w:szCs w:val="24"/>
        </w:rPr>
        <w:t>, such as the globin genes</w:t>
      </w:r>
      <w:r w:rsidRPr="00AA510F">
        <w:rPr>
          <w:rFonts w:ascii="Times New Roman" w:hAnsi="Times New Roman" w:cs="Times New Roman"/>
          <w:sz w:val="24"/>
          <w:szCs w:val="24"/>
        </w:rPr>
        <w:t>.</w:t>
      </w:r>
      <w:r>
        <w:rPr>
          <w:rFonts w:ascii="Times New Roman" w:hAnsi="Times New Roman" w:cs="Times New Roman"/>
          <w:sz w:val="24"/>
          <w:szCs w:val="24"/>
        </w:rPr>
        <w:t xml:space="preserve"> </w:t>
      </w:r>
      <w:r w:rsidRPr="00AA510F">
        <w:rPr>
          <w:rFonts w:ascii="Times New Roman" w:hAnsi="Times New Roman" w:cs="Times New Roman"/>
          <w:sz w:val="24"/>
          <w:szCs w:val="24"/>
        </w:rPr>
        <w:t>Similar to the 1</w:t>
      </w:r>
      <w:r w:rsidRPr="00AA510F">
        <w:rPr>
          <w:rFonts w:ascii="Times New Roman" w:hAnsi="Times New Roman" w:cs="Times New Roman"/>
          <w:sz w:val="24"/>
          <w:szCs w:val="24"/>
          <w:vertAlign w:val="superscript"/>
        </w:rPr>
        <w:t>st</w:t>
      </w:r>
      <w:r w:rsidRPr="00AA510F">
        <w:rPr>
          <w:rFonts w:ascii="Times New Roman" w:hAnsi="Times New Roman" w:cs="Times New Roman"/>
          <w:sz w:val="24"/>
          <w:szCs w:val="24"/>
        </w:rPr>
        <w:t xml:space="preserve"> hierarchical clustering analysis (Figure 2</w:t>
      </w:r>
      <w:r w:rsidR="00363D84">
        <w:rPr>
          <w:rFonts w:ascii="Times New Roman" w:hAnsi="Times New Roman" w:cs="Times New Roman"/>
          <w:sz w:val="24"/>
          <w:szCs w:val="24"/>
        </w:rPr>
        <w:t>, Additional File 2</w:t>
      </w:r>
      <w:r w:rsidRPr="00AA510F">
        <w:rPr>
          <w:rFonts w:ascii="Times New Roman" w:hAnsi="Times New Roman" w:cs="Times New Roman"/>
          <w:sz w:val="24"/>
          <w:szCs w:val="24"/>
        </w:rPr>
        <w:t xml:space="preserve">), there were several clusters of genes with different expression patterns. Those can be divided into three main categories depending on changes in cell count and the different levels of expression of one cell type compared to the other: clusters of genes with a strong down-regulation between E13 and E21, clusters of genes with an up-regulation or no change between E13 and E17, and clusters of genes with a strong down-regulation between E13 and E17 and then no change or an up regulation until E21. The first type of clusters represent genes of migrating </w:t>
      </w:r>
      <w:proofErr w:type="spellStart"/>
      <w:r w:rsidRPr="00AA510F">
        <w:rPr>
          <w:rFonts w:ascii="Times New Roman" w:hAnsi="Times New Roman" w:cs="Times New Roman"/>
          <w:sz w:val="24"/>
          <w:szCs w:val="24"/>
        </w:rPr>
        <w:t>erythropoetic</w:t>
      </w:r>
      <w:proofErr w:type="spellEnd"/>
      <w:r w:rsidRPr="00AA510F">
        <w:rPr>
          <w:rFonts w:ascii="Times New Roman" w:hAnsi="Times New Roman" w:cs="Times New Roman"/>
          <w:sz w:val="24"/>
          <w:szCs w:val="24"/>
        </w:rPr>
        <w:t xml:space="preserve"> cells that decrease in quantity. The second type of clusters represent genes of non-</w:t>
      </w:r>
      <w:proofErr w:type="spellStart"/>
      <w:r w:rsidRPr="00AA510F">
        <w:rPr>
          <w:rFonts w:ascii="Times New Roman" w:hAnsi="Times New Roman" w:cs="Times New Roman"/>
          <w:sz w:val="24"/>
          <w:szCs w:val="24"/>
        </w:rPr>
        <w:t>erythropoeitic</w:t>
      </w:r>
      <w:proofErr w:type="spellEnd"/>
      <w:r w:rsidRPr="00AA510F">
        <w:rPr>
          <w:rFonts w:ascii="Times New Roman" w:hAnsi="Times New Roman" w:cs="Times New Roman"/>
          <w:sz w:val="24"/>
          <w:szCs w:val="24"/>
        </w:rPr>
        <w:t xml:space="preserve"> </w:t>
      </w:r>
      <w:proofErr w:type="gramStart"/>
      <w:r w:rsidRPr="00AA510F">
        <w:rPr>
          <w:rFonts w:ascii="Times New Roman" w:hAnsi="Times New Roman" w:cs="Times New Roman"/>
          <w:sz w:val="24"/>
          <w:szCs w:val="24"/>
        </w:rPr>
        <w:t>cells, that</w:t>
      </w:r>
      <w:proofErr w:type="gramEnd"/>
      <w:r w:rsidRPr="00AA510F">
        <w:rPr>
          <w:rFonts w:ascii="Times New Roman" w:hAnsi="Times New Roman" w:cs="Times New Roman"/>
          <w:sz w:val="24"/>
          <w:szCs w:val="24"/>
        </w:rPr>
        <w:t xml:space="preserve"> do not increase in their number from E13 to E21 but rather increase in the number of mRNA molecules sampled and sequenced from these cells. The third type of clusters represent genes that are associated with both cell types, resulting in a sharp down-regulation of these genes as </w:t>
      </w:r>
      <w:proofErr w:type="spellStart"/>
      <w:r w:rsidR="00CB6522" w:rsidRPr="00AA510F">
        <w:rPr>
          <w:rFonts w:ascii="Times New Roman" w:hAnsi="Times New Roman" w:cs="Times New Roman"/>
          <w:sz w:val="24"/>
          <w:szCs w:val="24"/>
        </w:rPr>
        <w:t>erythropo</w:t>
      </w:r>
      <w:r w:rsidR="00CB6522">
        <w:rPr>
          <w:rFonts w:ascii="Times New Roman" w:hAnsi="Times New Roman" w:cs="Times New Roman"/>
          <w:sz w:val="24"/>
          <w:szCs w:val="24"/>
        </w:rPr>
        <w:t>i</w:t>
      </w:r>
      <w:r w:rsidR="00CB6522" w:rsidRPr="00AA510F">
        <w:rPr>
          <w:rFonts w:ascii="Times New Roman" w:hAnsi="Times New Roman" w:cs="Times New Roman"/>
          <w:sz w:val="24"/>
          <w:szCs w:val="24"/>
        </w:rPr>
        <w:t>etic</w:t>
      </w:r>
      <w:proofErr w:type="spellEnd"/>
      <w:r w:rsidRPr="00AA510F">
        <w:rPr>
          <w:rFonts w:ascii="Times New Roman" w:hAnsi="Times New Roman" w:cs="Times New Roman"/>
          <w:sz w:val="24"/>
          <w:szCs w:val="24"/>
        </w:rPr>
        <w:t xml:space="preserve"> cells decrease in number and an up-regulation afterwards due to the increase in the number of mRNA molecules sampled from non-</w:t>
      </w:r>
      <w:proofErr w:type="spellStart"/>
      <w:r w:rsidR="00CB6522" w:rsidRPr="00AA510F">
        <w:rPr>
          <w:rFonts w:ascii="Times New Roman" w:hAnsi="Times New Roman" w:cs="Times New Roman"/>
          <w:sz w:val="24"/>
          <w:szCs w:val="24"/>
        </w:rPr>
        <w:t>erythropo</w:t>
      </w:r>
      <w:r w:rsidR="00CB6522">
        <w:rPr>
          <w:rFonts w:ascii="Times New Roman" w:hAnsi="Times New Roman" w:cs="Times New Roman"/>
          <w:sz w:val="24"/>
          <w:szCs w:val="24"/>
        </w:rPr>
        <w:t>i</w:t>
      </w:r>
      <w:r w:rsidR="00CB6522" w:rsidRPr="00AA510F">
        <w:rPr>
          <w:rFonts w:ascii="Times New Roman" w:hAnsi="Times New Roman" w:cs="Times New Roman"/>
          <w:sz w:val="24"/>
          <w:szCs w:val="24"/>
        </w:rPr>
        <w:t>etic</w:t>
      </w:r>
      <w:proofErr w:type="spellEnd"/>
      <w:r w:rsidRPr="00AA510F">
        <w:rPr>
          <w:rFonts w:ascii="Times New Roman" w:hAnsi="Times New Roman" w:cs="Times New Roman"/>
          <w:sz w:val="24"/>
          <w:szCs w:val="24"/>
        </w:rPr>
        <w:t xml:space="preserve"> cells. It is important to mention that most genes of type 1 and type 2 clusters may also not be exclusive to a specific cell type, but rather have a much higher expression as compared to the other cell type.</w:t>
      </w:r>
    </w:p>
    <w:p w:rsidR="0092738E" w:rsidRPr="00AA510F" w:rsidRDefault="0092738E" w:rsidP="00475B8A">
      <w:pPr>
        <w:bidi w:val="0"/>
        <w:ind w:firstLine="426"/>
        <w:contextualSpacing/>
        <w:jc w:val="both"/>
        <w:rPr>
          <w:rFonts w:ascii="Times New Roman" w:hAnsi="Times New Roman" w:cs="Times New Roman"/>
          <w:sz w:val="24"/>
          <w:szCs w:val="24"/>
          <w:lang w:val="en-GB"/>
        </w:rPr>
      </w:pPr>
      <w:r w:rsidRPr="00AA510F">
        <w:rPr>
          <w:rFonts w:ascii="Times New Roman" w:hAnsi="Times New Roman" w:cs="Times New Roman"/>
          <w:sz w:val="24"/>
          <w:szCs w:val="24"/>
        </w:rPr>
        <w:t>We then identified genes with type 1 and type 3 expression patterns and excluded them from further analyses. The remaining 3500 genes represent mRNA expression from non-</w:t>
      </w:r>
      <w:proofErr w:type="spellStart"/>
      <w:r w:rsidRPr="00AA510F">
        <w:rPr>
          <w:rFonts w:ascii="Times New Roman" w:hAnsi="Times New Roman" w:cs="Times New Roman"/>
          <w:sz w:val="24"/>
          <w:szCs w:val="24"/>
        </w:rPr>
        <w:t>erythropoietic</w:t>
      </w:r>
      <w:proofErr w:type="spellEnd"/>
      <w:r w:rsidRPr="00AA510F">
        <w:rPr>
          <w:rFonts w:ascii="Times New Roman" w:hAnsi="Times New Roman" w:cs="Times New Roman"/>
          <w:sz w:val="24"/>
          <w:szCs w:val="24"/>
        </w:rPr>
        <w:t xml:space="preserve"> cells, however this expression is biased towards an up-regulation. In order to </w:t>
      </w:r>
      <w:r w:rsidRPr="00AA510F">
        <w:rPr>
          <w:rFonts w:ascii="Times New Roman" w:hAnsi="Times New Roman" w:cs="Times New Roman"/>
          <w:sz w:val="24"/>
          <w:szCs w:val="24"/>
          <w:lang w:val="en-GB"/>
        </w:rPr>
        <w:t>achieve a better representation of gene expression patterns for non-</w:t>
      </w:r>
      <w:proofErr w:type="spellStart"/>
      <w:r w:rsidR="00CB6522" w:rsidRPr="00AA510F">
        <w:rPr>
          <w:rFonts w:ascii="Times New Roman" w:hAnsi="Times New Roman" w:cs="Times New Roman"/>
          <w:sz w:val="24"/>
          <w:szCs w:val="24"/>
        </w:rPr>
        <w:t>erythropo</w:t>
      </w:r>
      <w:r w:rsidR="00CB6522">
        <w:rPr>
          <w:rFonts w:ascii="Times New Roman" w:hAnsi="Times New Roman" w:cs="Times New Roman"/>
          <w:sz w:val="24"/>
          <w:szCs w:val="24"/>
        </w:rPr>
        <w:t>i</w:t>
      </w:r>
      <w:r w:rsidR="00CB6522" w:rsidRPr="00AA510F">
        <w:rPr>
          <w:rFonts w:ascii="Times New Roman" w:hAnsi="Times New Roman" w:cs="Times New Roman"/>
          <w:sz w:val="24"/>
          <w:szCs w:val="24"/>
        </w:rPr>
        <w:t>etic</w:t>
      </w:r>
      <w:proofErr w:type="spellEnd"/>
      <w:r w:rsidRPr="00AA510F">
        <w:rPr>
          <w:rFonts w:ascii="Times New Roman" w:hAnsi="Times New Roman" w:cs="Times New Roman"/>
          <w:sz w:val="24"/>
          <w:szCs w:val="24"/>
          <w:lang w:val="en-GB"/>
        </w:rPr>
        <w:t xml:space="preserve"> genes while adjusting for varying sequencing depth, </w:t>
      </w:r>
      <w:r w:rsidRPr="00AA510F">
        <w:rPr>
          <w:rFonts w:ascii="Times New Roman" w:hAnsi="Times New Roman" w:cs="Times New Roman"/>
          <w:sz w:val="24"/>
          <w:szCs w:val="24"/>
        </w:rPr>
        <w:t xml:space="preserve">we retrieved the raw copy number for these genes and then performed an </w:t>
      </w:r>
      <w:r w:rsidRPr="00AA510F">
        <w:rPr>
          <w:rFonts w:ascii="Times New Roman" w:hAnsi="Times New Roman" w:cs="Times New Roman"/>
          <w:sz w:val="24"/>
          <w:szCs w:val="24"/>
          <w:lang w:val="en-GB"/>
        </w:rPr>
        <w:t>Upper-Quartile Normalization followed by a log</w:t>
      </w:r>
      <w:r w:rsidRPr="00AA510F">
        <w:rPr>
          <w:rFonts w:ascii="Times New Roman" w:hAnsi="Times New Roman" w:cs="Times New Roman"/>
          <w:sz w:val="24"/>
          <w:szCs w:val="24"/>
          <w:vertAlign w:val="subscript"/>
          <w:lang w:val="en-GB"/>
        </w:rPr>
        <w:t>e</w:t>
      </w:r>
      <w:r w:rsidRPr="00AA510F">
        <w:rPr>
          <w:rFonts w:ascii="Times New Roman" w:hAnsi="Times New Roman" w:cs="Times New Roman"/>
          <w:sz w:val="24"/>
          <w:szCs w:val="24"/>
          <w:lang w:val="en-GB"/>
        </w:rPr>
        <w:t xml:space="preserve"> (</w:t>
      </w:r>
      <w:proofErr w:type="spellStart"/>
      <w:r w:rsidRPr="00AA510F">
        <w:rPr>
          <w:rFonts w:ascii="Times New Roman" w:hAnsi="Times New Roman" w:cs="Times New Roman"/>
          <w:sz w:val="24"/>
          <w:szCs w:val="24"/>
          <w:lang w:val="en-GB"/>
        </w:rPr>
        <w:t>ln</w:t>
      </w:r>
      <w:proofErr w:type="spellEnd"/>
      <w:r w:rsidRPr="00AA510F">
        <w:rPr>
          <w:rFonts w:ascii="Times New Roman" w:hAnsi="Times New Roman" w:cs="Times New Roman"/>
          <w:sz w:val="24"/>
          <w:szCs w:val="24"/>
          <w:lang w:val="en-GB"/>
        </w:rPr>
        <w:t>) transformation</w:t>
      </w:r>
      <w:r w:rsidRPr="00AA510F">
        <w:rPr>
          <w:rFonts w:ascii="Times New Roman" w:hAnsi="Times New Roman" w:cs="Times New Roman"/>
          <w:sz w:val="24"/>
          <w:szCs w:val="24"/>
        </w:rPr>
        <w:t xml:space="preserve">. </w:t>
      </w:r>
      <w:r w:rsidRPr="00AA510F">
        <w:rPr>
          <w:rFonts w:ascii="Times New Roman" w:hAnsi="Times New Roman" w:cs="Times New Roman"/>
          <w:sz w:val="24"/>
          <w:szCs w:val="24"/>
          <w:lang w:val="en-GB"/>
        </w:rPr>
        <w:t xml:space="preserve">It is possible that not adding type 3 cluster genes affected the accuracy of gene patterns after normalization, however GO terms revealed that most genes of cluster 3 are associated with </w:t>
      </w:r>
      <w:r w:rsidRPr="00AA510F">
        <w:rPr>
          <w:rFonts w:ascii="Times New Roman" w:hAnsi="Times New Roman" w:cs="Times New Roman"/>
          <w:sz w:val="24"/>
          <w:szCs w:val="24"/>
        </w:rPr>
        <w:t xml:space="preserve">ribosome complexes and mRNA expression, and thus </w:t>
      </w:r>
      <w:r w:rsidRPr="00AA510F">
        <w:rPr>
          <w:rFonts w:ascii="Times New Roman" w:hAnsi="Times New Roman" w:cs="Times New Roman"/>
          <w:sz w:val="24"/>
          <w:szCs w:val="24"/>
          <w:lang w:val="en-GB"/>
        </w:rPr>
        <w:t xml:space="preserve">are expected to have a constant level of expression in epithelial cells. The </w:t>
      </w:r>
      <w:r w:rsidRPr="00AA510F">
        <w:rPr>
          <w:rFonts w:ascii="Times New Roman" w:hAnsi="Times New Roman" w:cs="Times New Roman"/>
          <w:sz w:val="24"/>
          <w:szCs w:val="24"/>
        </w:rPr>
        <w:t>effect of the normalization on the mean expression level of all 3500 selected genes during incubation is shown below:</w:t>
      </w:r>
    </w:p>
    <w:p w:rsidR="0092738E" w:rsidRPr="00AA510F" w:rsidRDefault="0092738E" w:rsidP="0092738E">
      <w:pPr>
        <w:bidi w:val="0"/>
        <w:contextualSpacing/>
        <w:jc w:val="both"/>
        <w:rPr>
          <w:rFonts w:ascii="Times New Roman" w:hAnsi="Times New Roman" w:cs="Times New Roman"/>
          <w:sz w:val="24"/>
          <w:szCs w:val="24"/>
          <w:lang w:val="en-GB"/>
        </w:rPr>
      </w:pPr>
      <w:r w:rsidRPr="00AA510F">
        <w:rPr>
          <w:rFonts w:ascii="Times New Roman" w:hAnsi="Times New Roman" w:cs="Times New Roman"/>
          <w:noProof/>
          <w:sz w:val="24"/>
          <w:szCs w:val="24"/>
          <w:lang w:eastAsia="zh-CN" w:bidi="ar-SA"/>
        </w:rPr>
        <w:lastRenderedPageBreak/>
        <w:drawing>
          <wp:inline distT="0" distB="0" distL="0" distR="0" wp14:anchorId="49C94D80" wp14:editId="4AAF13FF">
            <wp:extent cx="2228847" cy="171450"/>
            <wp:effectExtent l="0" t="0" r="635" b="0"/>
            <wp:docPr id="8"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6400" t="10001" b="-1"/>
                    <a:stretch/>
                  </pic:blipFill>
                  <pic:spPr bwMode="auto">
                    <a:xfrm>
                      <a:off x="0" y="0"/>
                      <a:ext cx="2228964" cy="171459"/>
                    </a:xfrm>
                    <a:prstGeom prst="rect">
                      <a:avLst/>
                    </a:prstGeom>
                    <a:ln>
                      <a:noFill/>
                    </a:ln>
                    <a:extLst>
                      <a:ext uri="{53640926-AAD7-44D8-BBD7-CCE9431645EC}">
                        <a14:shadowObscured xmlns:a14="http://schemas.microsoft.com/office/drawing/2010/main"/>
                      </a:ext>
                    </a:extLst>
                  </pic:spPr>
                </pic:pic>
              </a:graphicData>
            </a:graphic>
          </wp:inline>
        </w:drawing>
      </w:r>
    </w:p>
    <w:p w:rsidR="0092738E" w:rsidRPr="00AA510F" w:rsidRDefault="0092738E" w:rsidP="0092738E">
      <w:pPr>
        <w:bidi w:val="0"/>
        <w:contextualSpacing/>
        <w:jc w:val="both"/>
        <w:rPr>
          <w:rFonts w:ascii="Times New Roman" w:hAnsi="Times New Roman" w:cs="Times New Roman"/>
          <w:sz w:val="24"/>
          <w:szCs w:val="24"/>
        </w:rPr>
      </w:pPr>
      <w:r w:rsidRPr="00AA510F">
        <w:rPr>
          <w:rFonts w:ascii="Times New Roman" w:hAnsi="Times New Roman" w:cs="Times New Roman"/>
          <w:noProof/>
          <w:sz w:val="24"/>
          <w:szCs w:val="24"/>
          <w:lang w:eastAsia="zh-CN" w:bidi="ar-SA"/>
        </w:rPr>
        <w:drawing>
          <wp:inline distT="0" distB="0" distL="0" distR="0" wp14:anchorId="399EF813" wp14:editId="229FD3F6">
            <wp:extent cx="1440000" cy="1111259"/>
            <wp:effectExtent l="0" t="0" r="8255"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440000" cy="1111259"/>
                    </a:xfrm>
                    <a:prstGeom prst="rect">
                      <a:avLst/>
                    </a:prstGeom>
                  </pic:spPr>
                </pic:pic>
              </a:graphicData>
            </a:graphic>
          </wp:inline>
        </w:drawing>
      </w:r>
    </w:p>
    <w:p w:rsidR="0092738E" w:rsidRPr="00AA510F" w:rsidRDefault="0092738E" w:rsidP="0092738E">
      <w:pPr>
        <w:bidi w:val="0"/>
        <w:contextualSpacing/>
        <w:jc w:val="both"/>
        <w:rPr>
          <w:rFonts w:ascii="Times New Roman" w:hAnsi="Times New Roman" w:cs="Times New Roman"/>
          <w:sz w:val="24"/>
          <w:szCs w:val="24"/>
        </w:rPr>
      </w:pPr>
    </w:p>
    <w:p w:rsidR="00941787" w:rsidRDefault="00941787"/>
    <w:sectPr w:rsidR="00941787" w:rsidSect="000D116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38E"/>
    <w:rsid w:val="00004987"/>
    <w:rsid w:val="00025B6B"/>
    <w:rsid w:val="00026955"/>
    <w:rsid w:val="00026D86"/>
    <w:rsid w:val="0003288A"/>
    <w:rsid w:val="0003333B"/>
    <w:rsid w:val="0004241A"/>
    <w:rsid w:val="00045B6C"/>
    <w:rsid w:val="00050571"/>
    <w:rsid w:val="0005126B"/>
    <w:rsid w:val="000552FA"/>
    <w:rsid w:val="0005667E"/>
    <w:rsid w:val="0006293F"/>
    <w:rsid w:val="000653A4"/>
    <w:rsid w:val="000728B5"/>
    <w:rsid w:val="00077813"/>
    <w:rsid w:val="000808BC"/>
    <w:rsid w:val="00082E9A"/>
    <w:rsid w:val="0008665E"/>
    <w:rsid w:val="00087C73"/>
    <w:rsid w:val="000907E4"/>
    <w:rsid w:val="00093F2B"/>
    <w:rsid w:val="000A531F"/>
    <w:rsid w:val="000A60CF"/>
    <w:rsid w:val="000A7D5A"/>
    <w:rsid w:val="000B072C"/>
    <w:rsid w:val="000B07BF"/>
    <w:rsid w:val="000B4366"/>
    <w:rsid w:val="000B4B0A"/>
    <w:rsid w:val="000B5FDB"/>
    <w:rsid w:val="000B6FFD"/>
    <w:rsid w:val="000C2F91"/>
    <w:rsid w:val="000C3C31"/>
    <w:rsid w:val="000C794A"/>
    <w:rsid w:val="000D098B"/>
    <w:rsid w:val="000D116A"/>
    <w:rsid w:val="000D4773"/>
    <w:rsid w:val="000E01B7"/>
    <w:rsid w:val="000E5325"/>
    <w:rsid w:val="000F1731"/>
    <w:rsid w:val="000F7592"/>
    <w:rsid w:val="0010255F"/>
    <w:rsid w:val="00102604"/>
    <w:rsid w:val="00112C4B"/>
    <w:rsid w:val="001227B3"/>
    <w:rsid w:val="0013311F"/>
    <w:rsid w:val="001358B2"/>
    <w:rsid w:val="00137CAE"/>
    <w:rsid w:val="001405DE"/>
    <w:rsid w:val="0014093D"/>
    <w:rsid w:val="001454B7"/>
    <w:rsid w:val="00145590"/>
    <w:rsid w:val="00152132"/>
    <w:rsid w:val="00154206"/>
    <w:rsid w:val="001551B2"/>
    <w:rsid w:val="00156B92"/>
    <w:rsid w:val="001674FD"/>
    <w:rsid w:val="00170912"/>
    <w:rsid w:val="001712D8"/>
    <w:rsid w:val="00172F9B"/>
    <w:rsid w:val="00174F6F"/>
    <w:rsid w:val="0018442C"/>
    <w:rsid w:val="00186A59"/>
    <w:rsid w:val="00192BDC"/>
    <w:rsid w:val="0019459C"/>
    <w:rsid w:val="0019666F"/>
    <w:rsid w:val="001A4042"/>
    <w:rsid w:val="001A5F3F"/>
    <w:rsid w:val="001B149B"/>
    <w:rsid w:val="001C76BC"/>
    <w:rsid w:val="001D25BA"/>
    <w:rsid w:val="001D645D"/>
    <w:rsid w:val="001D7771"/>
    <w:rsid w:val="001E21AD"/>
    <w:rsid w:val="001E6B2E"/>
    <w:rsid w:val="001F17E2"/>
    <w:rsid w:val="001F4844"/>
    <w:rsid w:val="001F617D"/>
    <w:rsid w:val="001F674F"/>
    <w:rsid w:val="001F74F2"/>
    <w:rsid w:val="00201F6A"/>
    <w:rsid w:val="002031FA"/>
    <w:rsid w:val="0020385F"/>
    <w:rsid w:val="002102A8"/>
    <w:rsid w:val="00211C56"/>
    <w:rsid w:val="002133E6"/>
    <w:rsid w:val="00214C4B"/>
    <w:rsid w:val="00214F71"/>
    <w:rsid w:val="00215A09"/>
    <w:rsid w:val="00216855"/>
    <w:rsid w:val="002177D5"/>
    <w:rsid w:val="00220106"/>
    <w:rsid w:val="002241F9"/>
    <w:rsid w:val="00231C53"/>
    <w:rsid w:val="00232A01"/>
    <w:rsid w:val="00235F62"/>
    <w:rsid w:val="00237ECE"/>
    <w:rsid w:val="002444FA"/>
    <w:rsid w:val="00245358"/>
    <w:rsid w:val="002476F9"/>
    <w:rsid w:val="00247A55"/>
    <w:rsid w:val="00250632"/>
    <w:rsid w:val="00254F06"/>
    <w:rsid w:val="00255D15"/>
    <w:rsid w:val="00260AEE"/>
    <w:rsid w:val="00265CA8"/>
    <w:rsid w:val="00272AF6"/>
    <w:rsid w:val="00275124"/>
    <w:rsid w:val="002751AD"/>
    <w:rsid w:val="00277CB6"/>
    <w:rsid w:val="00282D5A"/>
    <w:rsid w:val="00287A14"/>
    <w:rsid w:val="002A0734"/>
    <w:rsid w:val="002A0B2D"/>
    <w:rsid w:val="002A1F76"/>
    <w:rsid w:val="002A6326"/>
    <w:rsid w:val="002A7D0F"/>
    <w:rsid w:val="002B13FD"/>
    <w:rsid w:val="002B5C16"/>
    <w:rsid w:val="002B6344"/>
    <w:rsid w:val="002B6BB3"/>
    <w:rsid w:val="002C1D84"/>
    <w:rsid w:val="002C6BB0"/>
    <w:rsid w:val="002D072F"/>
    <w:rsid w:val="002D195F"/>
    <w:rsid w:val="002D329C"/>
    <w:rsid w:val="002E15C6"/>
    <w:rsid w:val="002F131B"/>
    <w:rsid w:val="002F20E9"/>
    <w:rsid w:val="002F4C93"/>
    <w:rsid w:val="002F620B"/>
    <w:rsid w:val="002F67C4"/>
    <w:rsid w:val="002F7013"/>
    <w:rsid w:val="00302C01"/>
    <w:rsid w:val="003055A9"/>
    <w:rsid w:val="0031470C"/>
    <w:rsid w:val="00314904"/>
    <w:rsid w:val="00316244"/>
    <w:rsid w:val="0032006C"/>
    <w:rsid w:val="003212CF"/>
    <w:rsid w:val="00321AA3"/>
    <w:rsid w:val="0032744A"/>
    <w:rsid w:val="003320AC"/>
    <w:rsid w:val="00332BAE"/>
    <w:rsid w:val="0033514B"/>
    <w:rsid w:val="0033598F"/>
    <w:rsid w:val="00336257"/>
    <w:rsid w:val="0033642A"/>
    <w:rsid w:val="003404CF"/>
    <w:rsid w:val="00340D46"/>
    <w:rsid w:val="003420B1"/>
    <w:rsid w:val="0035200D"/>
    <w:rsid w:val="0035318D"/>
    <w:rsid w:val="0035324E"/>
    <w:rsid w:val="00355E7D"/>
    <w:rsid w:val="00356821"/>
    <w:rsid w:val="003612D1"/>
    <w:rsid w:val="0036162C"/>
    <w:rsid w:val="00363D84"/>
    <w:rsid w:val="00366147"/>
    <w:rsid w:val="00373715"/>
    <w:rsid w:val="003839D5"/>
    <w:rsid w:val="0038799D"/>
    <w:rsid w:val="003B12D3"/>
    <w:rsid w:val="003B17F4"/>
    <w:rsid w:val="003B258F"/>
    <w:rsid w:val="003B2B56"/>
    <w:rsid w:val="003C47E5"/>
    <w:rsid w:val="003D215C"/>
    <w:rsid w:val="003D2C8F"/>
    <w:rsid w:val="003E08D2"/>
    <w:rsid w:val="003E440F"/>
    <w:rsid w:val="003F10D5"/>
    <w:rsid w:val="003F309D"/>
    <w:rsid w:val="003F428B"/>
    <w:rsid w:val="003F70E6"/>
    <w:rsid w:val="00402FEA"/>
    <w:rsid w:val="0040339F"/>
    <w:rsid w:val="004033EB"/>
    <w:rsid w:val="00406C35"/>
    <w:rsid w:val="0041097B"/>
    <w:rsid w:val="00410A9F"/>
    <w:rsid w:val="0041198C"/>
    <w:rsid w:val="0041530A"/>
    <w:rsid w:val="00421EF5"/>
    <w:rsid w:val="00422CB1"/>
    <w:rsid w:val="00426E4E"/>
    <w:rsid w:val="0042742C"/>
    <w:rsid w:val="00430421"/>
    <w:rsid w:val="0043235E"/>
    <w:rsid w:val="004404EF"/>
    <w:rsid w:val="00445285"/>
    <w:rsid w:val="00445FC7"/>
    <w:rsid w:val="00447037"/>
    <w:rsid w:val="0045319E"/>
    <w:rsid w:val="00456709"/>
    <w:rsid w:val="00456D70"/>
    <w:rsid w:val="0047047A"/>
    <w:rsid w:val="00471714"/>
    <w:rsid w:val="00475B8A"/>
    <w:rsid w:val="00475E89"/>
    <w:rsid w:val="00476FD5"/>
    <w:rsid w:val="00480CE9"/>
    <w:rsid w:val="004845CF"/>
    <w:rsid w:val="00497AD2"/>
    <w:rsid w:val="004A0629"/>
    <w:rsid w:val="004A5E6E"/>
    <w:rsid w:val="004A7892"/>
    <w:rsid w:val="004B5873"/>
    <w:rsid w:val="004B6E06"/>
    <w:rsid w:val="004B6FFA"/>
    <w:rsid w:val="004D0A43"/>
    <w:rsid w:val="004D1748"/>
    <w:rsid w:val="004D3F23"/>
    <w:rsid w:val="004E0299"/>
    <w:rsid w:val="004E26B9"/>
    <w:rsid w:val="004F7D2C"/>
    <w:rsid w:val="00502C43"/>
    <w:rsid w:val="0050654A"/>
    <w:rsid w:val="00516835"/>
    <w:rsid w:val="00516FE7"/>
    <w:rsid w:val="00520241"/>
    <w:rsid w:val="00525740"/>
    <w:rsid w:val="0053285E"/>
    <w:rsid w:val="00536D55"/>
    <w:rsid w:val="005461AD"/>
    <w:rsid w:val="00546955"/>
    <w:rsid w:val="0055309E"/>
    <w:rsid w:val="00555D8A"/>
    <w:rsid w:val="0056437A"/>
    <w:rsid w:val="0056642D"/>
    <w:rsid w:val="005677CE"/>
    <w:rsid w:val="0057175A"/>
    <w:rsid w:val="00575CF4"/>
    <w:rsid w:val="005839E8"/>
    <w:rsid w:val="00585697"/>
    <w:rsid w:val="0058782C"/>
    <w:rsid w:val="00592BF4"/>
    <w:rsid w:val="005A0F3D"/>
    <w:rsid w:val="005A152B"/>
    <w:rsid w:val="005A1A70"/>
    <w:rsid w:val="005A27A9"/>
    <w:rsid w:val="005A457C"/>
    <w:rsid w:val="005B028A"/>
    <w:rsid w:val="005B6267"/>
    <w:rsid w:val="005B6409"/>
    <w:rsid w:val="005B77CD"/>
    <w:rsid w:val="005C0A03"/>
    <w:rsid w:val="005D37C7"/>
    <w:rsid w:val="005D790D"/>
    <w:rsid w:val="005E47CB"/>
    <w:rsid w:val="005E4AE6"/>
    <w:rsid w:val="005E58D2"/>
    <w:rsid w:val="005E6E4C"/>
    <w:rsid w:val="005F043A"/>
    <w:rsid w:val="00602948"/>
    <w:rsid w:val="0060379A"/>
    <w:rsid w:val="0060742B"/>
    <w:rsid w:val="0061026A"/>
    <w:rsid w:val="00617FD6"/>
    <w:rsid w:val="006217A6"/>
    <w:rsid w:val="00630061"/>
    <w:rsid w:val="00630098"/>
    <w:rsid w:val="0063027B"/>
    <w:rsid w:val="0063415D"/>
    <w:rsid w:val="00641AF0"/>
    <w:rsid w:val="00642C28"/>
    <w:rsid w:val="0065129C"/>
    <w:rsid w:val="00654758"/>
    <w:rsid w:val="006554A4"/>
    <w:rsid w:val="00661D0A"/>
    <w:rsid w:val="00665ECA"/>
    <w:rsid w:val="0066703D"/>
    <w:rsid w:val="00667896"/>
    <w:rsid w:val="00670E95"/>
    <w:rsid w:val="00672257"/>
    <w:rsid w:val="0068035C"/>
    <w:rsid w:val="00683246"/>
    <w:rsid w:val="006849AB"/>
    <w:rsid w:val="0068593C"/>
    <w:rsid w:val="00696169"/>
    <w:rsid w:val="00697C37"/>
    <w:rsid w:val="006A1F9D"/>
    <w:rsid w:val="006A6A74"/>
    <w:rsid w:val="006B2543"/>
    <w:rsid w:val="006B4567"/>
    <w:rsid w:val="006B4B07"/>
    <w:rsid w:val="006B5C38"/>
    <w:rsid w:val="006C0F34"/>
    <w:rsid w:val="006D0408"/>
    <w:rsid w:val="006D1911"/>
    <w:rsid w:val="006D747C"/>
    <w:rsid w:val="006D779F"/>
    <w:rsid w:val="006E35B9"/>
    <w:rsid w:val="006E7B21"/>
    <w:rsid w:val="006F186B"/>
    <w:rsid w:val="006F33F2"/>
    <w:rsid w:val="006F4970"/>
    <w:rsid w:val="006F5EDB"/>
    <w:rsid w:val="006F7C17"/>
    <w:rsid w:val="007004E7"/>
    <w:rsid w:val="007127BD"/>
    <w:rsid w:val="00714B13"/>
    <w:rsid w:val="00724C33"/>
    <w:rsid w:val="00727742"/>
    <w:rsid w:val="0073372E"/>
    <w:rsid w:val="00735EEA"/>
    <w:rsid w:val="007370C0"/>
    <w:rsid w:val="0074394D"/>
    <w:rsid w:val="007451F4"/>
    <w:rsid w:val="0074536B"/>
    <w:rsid w:val="0074689E"/>
    <w:rsid w:val="007468E5"/>
    <w:rsid w:val="00747D27"/>
    <w:rsid w:val="007515D2"/>
    <w:rsid w:val="00751CAA"/>
    <w:rsid w:val="007607D5"/>
    <w:rsid w:val="0076240C"/>
    <w:rsid w:val="007627F0"/>
    <w:rsid w:val="00772641"/>
    <w:rsid w:val="00783873"/>
    <w:rsid w:val="00785815"/>
    <w:rsid w:val="0079389E"/>
    <w:rsid w:val="00795684"/>
    <w:rsid w:val="0079646F"/>
    <w:rsid w:val="007A6827"/>
    <w:rsid w:val="007B287A"/>
    <w:rsid w:val="007B2C41"/>
    <w:rsid w:val="007B60DD"/>
    <w:rsid w:val="007B716B"/>
    <w:rsid w:val="007C11E2"/>
    <w:rsid w:val="007C12D1"/>
    <w:rsid w:val="007C3A59"/>
    <w:rsid w:val="007C489C"/>
    <w:rsid w:val="007C6CA4"/>
    <w:rsid w:val="007D1561"/>
    <w:rsid w:val="007D1B9C"/>
    <w:rsid w:val="007D5952"/>
    <w:rsid w:val="007E3F5F"/>
    <w:rsid w:val="007E5D8F"/>
    <w:rsid w:val="007F1AF7"/>
    <w:rsid w:val="007F2D2E"/>
    <w:rsid w:val="007F4724"/>
    <w:rsid w:val="007F4748"/>
    <w:rsid w:val="007F5424"/>
    <w:rsid w:val="007F58EE"/>
    <w:rsid w:val="007F6004"/>
    <w:rsid w:val="007F6C30"/>
    <w:rsid w:val="007F7D09"/>
    <w:rsid w:val="008002EF"/>
    <w:rsid w:val="00800A31"/>
    <w:rsid w:val="00801537"/>
    <w:rsid w:val="008018C9"/>
    <w:rsid w:val="00804B5C"/>
    <w:rsid w:val="0080766E"/>
    <w:rsid w:val="00807A38"/>
    <w:rsid w:val="00807C4D"/>
    <w:rsid w:val="00810185"/>
    <w:rsid w:val="008125D7"/>
    <w:rsid w:val="00815E56"/>
    <w:rsid w:val="0082608F"/>
    <w:rsid w:val="00830BA8"/>
    <w:rsid w:val="00833B49"/>
    <w:rsid w:val="00834FBE"/>
    <w:rsid w:val="00835700"/>
    <w:rsid w:val="0083702E"/>
    <w:rsid w:val="0084526F"/>
    <w:rsid w:val="00846B68"/>
    <w:rsid w:val="00846D91"/>
    <w:rsid w:val="008507E7"/>
    <w:rsid w:val="00850E7B"/>
    <w:rsid w:val="008534C4"/>
    <w:rsid w:val="00854354"/>
    <w:rsid w:val="00861E2C"/>
    <w:rsid w:val="00863F9E"/>
    <w:rsid w:val="00864A5D"/>
    <w:rsid w:val="00870DD0"/>
    <w:rsid w:val="00874974"/>
    <w:rsid w:val="0087771E"/>
    <w:rsid w:val="0088388A"/>
    <w:rsid w:val="008850E4"/>
    <w:rsid w:val="00891D6E"/>
    <w:rsid w:val="00893330"/>
    <w:rsid w:val="0089352E"/>
    <w:rsid w:val="00894F08"/>
    <w:rsid w:val="008A37AC"/>
    <w:rsid w:val="008A60E0"/>
    <w:rsid w:val="008A6FDB"/>
    <w:rsid w:val="008A7724"/>
    <w:rsid w:val="008B4375"/>
    <w:rsid w:val="008C310F"/>
    <w:rsid w:val="008C480F"/>
    <w:rsid w:val="008D23F8"/>
    <w:rsid w:val="008D2C1E"/>
    <w:rsid w:val="008D32FD"/>
    <w:rsid w:val="008D5059"/>
    <w:rsid w:val="008D7EE3"/>
    <w:rsid w:val="008E00A8"/>
    <w:rsid w:val="008E10F8"/>
    <w:rsid w:val="008E27B3"/>
    <w:rsid w:val="008E33AA"/>
    <w:rsid w:val="008E3CB4"/>
    <w:rsid w:val="008E465D"/>
    <w:rsid w:val="008F0105"/>
    <w:rsid w:val="008F3297"/>
    <w:rsid w:val="00903E33"/>
    <w:rsid w:val="00904A4A"/>
    <w:rsid w:val="00904BA7"/>
    <w:rsid w:val="009054B5"/>
    <w:rsid w:val="00907717"/>
    <w:rsid w:val="009078DE"/>
    <w:rsid w:val="009126A7"/>
    <w:rsid w:val="009225B6"/>
    <w:rsid w:val="00923F15"/>
    <w:rsid w:val="00924023"/>
    <w:rsid w:val="0092472B"/>
    <w:rsid w:val="0092738E"/>
    <w:rsid w:val="00931B5B"/>
    <w:rsid w:val="009324DD"/>
    <w:rsid w:val="00935576"/>
    <w:rsid w:val="00935891"/>
    <w:rsid w:val="00941787"/>
    <w:rsid w:val="00944639"/>
    <w:rsid w:val="00945DC7"/>
    <w:rsid w:val="00951398"/>
    <w:rsid w:val="00951A25"/>
    <w:rsid w:val="009605F8"/>
    <w:rsid w:val="00960DE3"/>
    <w:rsid w:val="0096128E"/>
    <w:rsid w:val="009619D7"/>
    <w:rsid w:val="00962E85"/>
    <w:rsid w:val="00963D47"/>
    <w:rsid w:val="00967AA0"/>
    <w:rsid w:val="00971E89"/>
    <w:rsid w:val="00983F15"/>
    <w:rsid w:val="0098621F"/>
    <w:rsid w:val="009910AE"/>
    <w:rsid w:val="009918E4"/>
    <w:rsid w:val="00992B67"/>
    <w:rsid w:val="00994019"/>
    <w:rsid w:val="009967C1"/>
    <w:rsid w:val="009970F2"/>
    <w:rsid w:val="009A0343"/>
    <w:rsid w:val="009A12DE"/>
    <w:rsid w:val="009A281B"/>
    <w:rsid w:val="009A2DF9"/>
    <w:rsid w:val="009A31F0"/>
    <w:rsid w:val="009A4223"/>
    <w:rsid w:val="009A6AF2"/>
    <w:rsid w:val="009A6F37"/>
    <w:rsid w:val="009B495D"/>
    <w:rsid w:val="009B49FA"/>
    <w:rsid w:val="009B7BBD"/>
    <w:rsid w:val="009C0E87"/>
    <w:rsid w:val="009D38AF"/>
    <w:rsid w:val="009D4C9F"/>
    <w:rsid w:val="009D6941"/>
    <w:rsid w:val="009D7593"/>
    <w:rsid w:val="009E16F9"/>
    <w:rsid w:val="009E57A8"/>
    <w:rsid w:val="009E5CE5"/>
    <w:rsid w:val="009E66B3"/>
    <w:rsid w:val="009F1386"/>
    <w:rsid w:val="009F190D"/>
    <w:rsid w:val="009F3C66"/>
    <w:rsid w:val="009F4888"/>
    <w:rsid w:val="00A0136C"/>
    <w:rsid w:val="00A06A2B"/>
    <w:rsid w:val="00A0708A"/>
    <w:rsid w:val="00A10444"/>
    <w:rsid w:val="00A1115E"/>
    <w:rsid w:val="00A11CD6"/>
    <w:rsid w:val="00A17DF1"/>
    <w:rsid w:val="00A22716"/>
    <w:rsid w:val="00A23207"/>
    <w:rsid w:val="00A25D62"/>
    <w:rsid w:val="00A330DD"/>
    <w:rsid w:val="00A336C4"/>
    <w:rsid w:val="00A354BC"/>
    <w:rsid w:val="00A47BD0"/>
    <w:rsid w:val="00A5007A"/>
    <w:rsid w:val="00A51D62"/>
    <w:rsid w:val="00A572E5"/>
    <w:rsid w:val="00A65B07"/>
    <w:rsid w:val="00A65DDF"/>
    <w:rsid w:val="00A70887"/>
    <w:rsid w:val="00A80A95"/>
    <w:rsid w:val="00A8252A"/>
    <w:rsid w:val="00A838FF"/>
    <w:rsid w:val="00A9171A"/>
    <w:rsid w:val="00A92807"/>
    <w:rsid w:val="00A94334"/>
    <w:rsid w:val="00AA2A11"/>
    <w:rsid w:val="00AB1217"/>
    <w:rsid w:val="00AB33E6"/>
    <w:rsid w:val="00AB5782"/>
    <w:rsid w:val="00AB58E3"/>
    <w:rsid w:val="00AC014E"/>
    <w:rsid w:val="00AC7693"/>
    <w:rsid w:val="00AD1A93"/>
    <w:rsid w:val="00AE1C3D"/>
    <w:rsid w:val="00AE39C3"/>
    <w:rsid w:val="00AE4111"/>
    <w:rsid w:val="00AE6CED"/>
    <w:rsid w:val="00AE75A6"/>
    <w:rsid w:val="00AE7B2B"/>
    <w:rsid w:val="00AF162A"/>
    <w:rsid w:val="00AF27FB"/>
    <w:rsid w:val="00AF29FE"/>
    <w:rsid w:val="00AF403D"/>
    <w:rsid w:val="00AF5756"/>
    <w:rsid w:val="00AF7E1E"/>
    <w:rsid w:val="00B00E9C"/>
    <w:rsid w:val="00B0180E"/>
    <w:rsid w:val="00B05D90"/>
    <w:rsid w:val="00B11612"/>
    <w:rsid w:val="00B12583"/>
    <w:rsid w:val="00B13E4F"/>
    <w:rsid w:val="00B16823"/>
    <w:rsid w:val="00B206C8"/>
    <w:rsid w:val="00B218C2"/>
    <w:rsid w:val="00B346E1"/>
    <w:rsid w:val="00B35A5F"/>
    <w:rsid w:val="00B4312F"/>
    <w:rsid w:val="00B44471"/>
    <w:rsid w:val="00B45D5D"/>
    <w:rsid w:val="00B515AB"/>
    <w:rsid w:val="00B5261C"/>
    <w:rsid w:val="00B57A69"/>
    <w:rsid w:val="00B61C58"/>
    <w:rsid w:val="00B63096"/>
    <w:rsid w:val="00B641B4"/>
    <w:rsid w:val="00B657F0"/>
    <w:rsid w:val="00B65CE9"/>
    <w:rsid w:val="00B702A5"/>
    <w:rsid w:val="00B70C24"/>
    <w:rsid w:val="00B73D30"/>
    <w:rsid w:val="00B8307C"/>
    <w:rsid w:val="00B87505"/>
    <w:rsid w:val="00B924FC"/>
    <w:rsid w:val="00B95B42"/>
    <w:rsid w:val="00BA36E0"/>
    <w:rsid w:val="00BA4E13"/>
    <w:rsid w:val="00BA560A"/>
    <w:rsid w:val="00BB0E52"/>
    <w:rsid w:val="00BB1EE2"/>
    <w:rsid w:val="00BB4D7E"/>
    <w:rsid w:val="00BB5297"/>
    <w:rsid w:val="00BB7832"/>
    <w:rsid w:val="00BB7E7C"/>
    <w:rsid w:val="00BC22F7"/>
    <w:rsid w:val="00BC3E39"/>
    <w:rsid w:val="00BC5E18"/>
    <w:rsid w:val="00BC6B6D"/>
    <w:rsid w:val="00BC76FF"/>
    <w:rsid w:val="00BC78CF"/>
    <w:rsid w:val="00BE0065"/>
    <w:rsid w:val="00BE351B"/>
    <w:rsid w:val="00BE3AB9"/>
    <w:rsid w:val="00BE665A"/>
    <w:rsid w:val="00BF0918"/>
    <w:rsid w:val="00BF0E5E"/>
    <w:rsid w:val="00BF13E8"/>
    <w:rsid w:val="00BF4B8C"/>
    <w:rsid w:val="00C05EEA"/>
    <w:rsid w:val="00C11A3C"/>
    <w:rsid w:val="00C1594C"/>
    <w:rsid w:val="00C2075B"/>
    <w:rsid w:val="00C273EC"/>
    <w:rsid w:val="00C3141F"/>
    <w:rsid w:val="00C35114"/>
    <w:rsid w:val="00C50D7A"/>
    <w:rsid w:val="00C5215B"/>
    <w:rsid w:val="00C54BBE"/>
    <w:rsid w:val="00C56D58"/>
    <w:rsid w:val="00C60EB7"/>
    <w:rsid w:val="00C61B9C"/>
    <w:rsid w:val="00C64F27"/>
    <w:rsid w:val="00C64FC7"/>
    <w:rsid w:val="00C653F0"/>
    <w:rsid w:val="00C807FB"/>
    <w:rsid w:val="00C816B6"/>
    <w:rsid w:val="00C8465E"/>
    <w:rsid w:val="00C860D3"/>
    <w:rsid w:val="00C91707"/>
    <w:rsid w:val="00C9295F"/>
    <w:rsid w:val="00C93B00"/>
    <w:rsid w:val="00C955C1"/>
    <w:rsid w:val="00CA001C"/>
    <w:rsid w:val="00CB26C1"/>
    <w:rsid w:val="00CB3E36"/>
    <w:rsid w:val="00CB55C4"/>
    <w:rsid w:val="00CB6522"/>
    <w:rsid w:val="00CC03A5"/>
    <w:rsid w:val="00CC14F9"/>
    <w:rsid w:val="00CC18FF"/>
    <w:rsid w:val="00CC3BEB"/>
    <w:rsid w:val="00CC423F"/>
    <w:rsid w:val="00CD1246"/>
    <w:rsid w:val="00CD169E"/>
    <w:rsid w:val="00CD2546"/>
    <w:rsid w:val="00CD5A7E"/>
    <w:rsid w:val="00CE00D1"/>
    <w:rsid w:val="00CE0243"/>
    <w:rsid w:val="00CE13FE"/>
    <w:rsid w:val="00CE155E"/>
    <w:rsid w:val="00CE4A17"/>
    <w:rsid w:val="00CE5D47"/>
    <w:rsid w:val="00CE6927"/>
    <w:rsid w:val="00CF21EC"/>
    <w:rsid w:val="00D06347"/>
    <w:rsid w:val="00D1150F"/>
    <w:rsid w:val="00D17B61"/>
    <w:rsid w:val="00D228BE"/>
    <w:rsid w:val="00D32566"/>
    <w:rsid w:val="00D330CA"/>
    <w:rsid w:val="00D3328D"/>
    <w:rsid w:val="00D34D06"/>
    <w:rsid w:val="00D36436"/>
    <w:rsid w:val="00D3683F"/>
    <w:rsid w:val="00D404E9"/>
    <w:rsid w:val="00D4370B"/>
    <w:rsid w:val="00D4686D"/>
    <w:rsid w:val="00D52C3B"/>
    <w:rsid w:val="00D55E9A"/>
    <w:rsid w:val="00D62878"/>
    <w:rsid w:val="00D64881"/>
    <w:rsid w:val="00D67308"/>
    <w:rsid w:val="00D73776"/>
    <w:rsid w:val="00D75F49"/>
    <w:rsid w:val="00D80E8B"/>
    <w:rsid w:val="00D80EA4"/>
    <w:rsid w:val="00D835F8"/>
    <w:rsid w:val="00D836D3"/>
    <w:rsid w:val="00D84AC8"/>
    <w:rsid w:val="00D948CA"/>
    <w:rsid w:val="00DA37D6"/>
    <w:rsid w:val="00DA473F"/>
    <w:rsid w:val="00DA65FE"/>
    <w:rsid w:val="00DA6AE0"/>
    <w:rsid w:val="00DB2B55"/>
    <w:rsid w:val="00DB5A56"/>
    <w:rsid w:val="00DB752D"/>
    <w:rsid w:val="00DC1D29"/>
    <w:rsid w:val="00DC5E4F"/>
    <w:rsid w:val="00DC6D4D"/>
    <w:rsid w:val="00DD2B67"/>
    <w:rsid w:val="00DD44A5"/>
    <w:rsid w:val="00DD70AF"/>
    <w:rsid w:val="00DE24EC"/>
    <w:rsid w:val="00DE26F6"/>
    <w:rsid w:val="00DE536C"/>
    <w:rsid w:val="00DE582F"/>
    <w:rsid w:val="00DE646E"/>
    <w:rsid w:val="00DF067B"/>
    <w:rsid w:val="00DF1FF6"/>
    <w:rsid w:val="00DF2F04"/>
    <w:rsid w:val="00DF35E6"/>
    <w:rsid w:val="00DF3656"/>
    <w:rsid w:val="00DF4C64"/>
    <w:rsid w:val="00DF58C1"/>
    <w:rsid w:val="00DF6AF2"/>
    <w:rsid w:val="00DF7746"/>
    <w:rsid w:val="00E005A1"/>
    <w:rsid w:val="00E00A63"/>
    <w:rsid w:val="00E1461F"/>
    <w:rsid w:val="00E1642A"/>
    <w:rsid w:val="00E23A73"/>
    <w:rsid w:val="00E24039"/>
    <w:rsid w:val="00E36BF8"/>
    <w:rsid w:val="00E432D5"/>
    <w:rsid w:val="00E44DB2"/>
    <w:rsid w:val="00E45ED5"/>
    <w:rsid w:val="00E50629"/>
    <w:rsid w:val="00E564BC"/>
    <w:rsid w:val="00E56C48"/>
    <w:rsid w:val="00E57248"/>
    <w:rsid w:val="00E64713"/>
    <w:rsid w:val="00E65667"/>
    <w:rsid w:val="00E71A19"/>
    <w:rsid w:val="00E73EFF"/>
    <w:rsid w:val="00E825A6"/>
    <w:rsid w:val="00E8597F"/>
    <w:rsid w:val="00E91F20"/>
    <w:rsid w:val="00E92037"/>
    <w:rsid w:val="00E9212A"/>
    <w:rsid w:val="00E929C7"/>
    <w:rsid w:val="00E94F08"/>
    <w:rsid w:val="00EA10F5"/>
    <w:rsid w:val="00EA19E4"/>
    <w:rsid w:val="00EA249E"/>
    <w:rsid w:val="00EB3087"/>
    <w:rsid w:val="00EB44A0"/>
    <w:rsid w:val="00EB4875"/>
    <w:rsid w:val="00EB6D24"/>
    <w:rsid w:val="00EB7EE3"/>
    <w:rsid w:val="00EC1854"/>
    <w:rsid w:val="00EC1E5F"/>
    <w:rsid w:val="00EC46D2"/>
    <w:rsid w:val="00EC5464"/>
    <w:rsid w:val="00EC5D1A"/>
    <w:rsid w:val="00ED220E"/>
    <w:rsid w:val="00ED390C"/>
    <w:rsid w:val="00ED46D0"/>
    <w:rsid w:val="00ED5258"/>
    <w:rsid w:val="00ED67C6"/>
    <w:rsid w:val="00EE324F"/>
    <w:rsid w:val="00EE45F4"/>
    <w:rsid w:val="00EE553C"/>
    <w:rsid w:val="00F00A57"/>
    <w:rsid w:val="00F0174B"/>
    <w:rsid w:val="00F017C0"/>
    <w:rsid w:val="00F024A5"/>
    <w:rsid w:val="00F04C37"/>
    <w:rsid w:val="00F10A03"/>
    <w:rsid w:val="00F20BC5"/>
    <w:rsid w:val="00F2705E"/>
    <w:rsid w:val="00F30EA0"/>
    <w:rsid w:val="00F344B0"/>
    <w:rsid w:val="00F37FA3"/>
    <w:rsid w:val="00F41A7A"/>
    <w:rsid w:val="00F43A13"/>
    <w:rsid w:val="00F44671"/>
    <w:rsid w:val="00F45068"/>
    <w:rsid w:val="00F51B5C"/>
    <w:rsid w:val="00F53185"/>
    <w:rsid w:val="00F532BD"/>
    <w:rsid w:val="00F56770"/>
    <w:rsid w:val="00F5779A"/>
    <w:rsid w:val="00F667AC"/>
    <w:rsid w:val="00F67662"/>
    <w:rsid w:val="00F75D44"/>
    <w:rsid w:val="00F76571"/>
    <w:rsid w:val="00F80E36"/>
    <w:rsid w:val="00F8140E"/>
    <w:rsid w:val="00F82451"/>
    <w:rsid w:val="00F8595D"/>
    <w:rsid w:val="00F87D78"/>
    <w:rsid w:val="00F939E1"/>
    <w:rsid w:val="00FA1BCF"/>
    <w:rsid w:val="00FA4D72"/>
    <w:rsid w:val="00FA5BA3"/>
    <w:rsid w:val="00FA68D3"/>
    <w:rsid w:val="00FB0857"/>
    <w:rsid w:val="00FB2953"/>
    <w:rsid w:val="00FB2CBB"/>
    <w:rsid w:val="00FB4F71"/>
    <w:rsid w:val="00FB723D"/>
    <w:rsid w:val="00FC0F26"/>
    <w:rsid w:val="00FC6D49"/>
    <w:rsid w:val="00FD5640"/>
    <w:rsid w:val="00FD600A"/>
    <w:rsid w:val="00FE2B27"/>
    <w:rsid w:val="00FF1B2C"/>
    <w:rsid w:val="00FF3869"/>
    <w:rsid w:val="00FF4F8A"/>
    <w:rsid w:val="00FF538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38E"/>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38E"/>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1</Words>
  <Characters>3146</Characters>
  <Application>Microsoft Office Word</Application>
  <DocSecurity>0</DocSecurity>
  <Lines>26</Lines>
  <Paragraphs>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ran Yadgary</dc:creator>
  <cp:lastModifiedBy>Eric</cp:lastModifiedBy>
  <cp:revision>2</cp:revision>
  <dcterms:created xsi:type="dcterms:W3CDTF">2014-05-03T01:18:00Z</dcterms:created>
  <dcterms:modified xsi:type="dcterms:W3CDTF">2014-05-03T01:18:00Z</dcterms:modified>
</cp:coreProperties>
</file>